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943BF" w:rsidR="002943BF" w:rsidP="72E5957B" w:rsidRDefault="002943BF" w14:paraId="22A5AA0F" w14:textId="03429906">
      <w:pPr>
        <w:rPr>
          <w:b w:val="1"/>
          <w:bCs w:val="1"/>
          <w:sz w:val="36"/>
          <w:szCs w:val="36"/>
          <w:lang w:eastAsia="en-GB"/>
        </w:rPr>
      </w:pPr>
      <w:r w:rsidRPr="72E5957B" w:rsidR="002943BF">
        <w:rPr>
          <w:b w:val="1"/>
          <w:bCs w:val="1"/>
          <w:sz w:val="36"/>
          <w:szCs w:val="36"/>
          <w:lang w:val="en-US" w:eastAsia="en-GB"/>
        </w:rPr>
        <w:t>S</w:t>
      </w:r>
      <w:r w:rsidRPr="72E5957B" w:rsidR="5899DC30">
        <w:rPr>
          <w:b w:val="1"/>
          <w:bCs w:val="1"/>
          <w:sz w:val="36"/>
          <w:szCs w:val="36"/>
          <w:lang w:val="en-US" w:eastAsia="en-GB"/>
        </w:rPr>
        <w:t xml:space="preserve">3 Table. </w:t>
      </w:r>
      <w:r w:rsidRPr="72E5957B" w:rsidR="002943BF">
        <w:rPr>
          <w:b w:val="1"/>
          <w:bCs w:val="1"/>
          <w:sz w:val="36"/>
          <w:szCs w:val="36"/>
          <w:lang w:val="en-US" w:eastAsia="en-GB"/>
        </w:rPr>
        <w:t>Data availability</w:t>
      </w:r>
      <w:r w:rsidRPr="72E5957B" w:rsidR="002943BF">
        <w:rPr>
          <w:b w:val="1"/>
          <w:bCs w:val="1"/>
          <w:sz w:val="36"/>
          <w:szCs w:val="36"/>
          <w:lang w:eastAsia="en-GB"/>
        </w:rPr>
        <w:t> for self-reported measures from baseline and follow up assessments</w:t>
      </w:r>
      <w:r w:rsidRPr="72E5957B" w:rsidR="71352C00">
        <w:rPr>
          <w:b w:val="1"/>
          <w:bCs w:val="1"/>
          <w:sz w:val="36"/>
          <w:szCs w:val="36"/>
          <w:lang w:eastAsia="en-GB"/>
        </w:rPr>
        <w:t xml:space="preserve"> for the total cohort</w:t>
      </w:r>
    </w:p>
    <w:tbl>
      <w:tblPr>
        <w:tblW w:w="0" w:type="auto"/>
        <w:tblInd w:w="-5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773"/>
        <w:gridCol w:w="601"/>
        <w:gridCol w:w="934"/>
        <w:gridCol w:w="601"/>
        <w:gridCol w:w="934"/>
        <w:gridCol w:w="601"/>
        <w:gridCol w:w="934"/>
        <w:gridCol w:w="601"/>
        <w:gridCol w:w="934"/>
        <w:gridCol w:w="601"/>
        <w:gridCol w:w="934"/>
        <w:gridCol w:w="601"/>
        <w:gridCol w:w="934"/>
        <w:gridCol w:w="601"/>
        <w:gridCol w:w="884"/>
      </w:tblGrid>
      <w:tr w:rsidRPr="00A53907" w:rsidR="008E2573" w:rsidTr="008E2573" w14:paraId="5293F887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:rsidRPr="00A54EE4" w:rsidR="008E2573" w:rsidP="00A54EE4" w:rsidRDefault="008E2573" w14:paraId="4879B380" w14:textId="77777777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A54EE4">
              <w:rPr>
                <w:rFonts w:cstheme="minorHAnsi"/>
                <w:b/>
                <w:bCs/>
                <w:lang w:eastAsia="en-GB"/>
              </w:rPr>
              <w:t> </w:t>
            </w:r>
            <w:r w:rsidRPr="00A54EE4">
              <w:rPr>
                <w:rFonts w:cstheme="minorHAnsi"/>
                <w:b/>
                <w:bCs/>
                <w:lang w:val="en-US" w:eastAsia="en-GB"/>
              </w:rPr>
              <w:t>Measure</w:t>
            </w:r>
          </w:p>
        </w:tc>
        <w:tc>
          <w:tcPr>
            <w:tcW w:w="0" w:type="auto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hideMark/>
          </w:tcPr>
          <w:p w:rsidRPr="00864191" w:rsidR="008E2573" w:rsidP="00A54EE4" w:rsidRDefault="008E2573" w14:paraId="068FB809" w14:textId="77777777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Data collected at: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</w:tc>
      </w:tr>
      <w:tr w:rsidRPr="00A53907" w:rsidR="008E2573" w:rsidTr="008D0429" w14:paraId="3EC4EBF0" w14:textId="777777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:rsidRPr="00A54EE4" w:rsidR="008E2573" w:rsidP="00A54EE4" w:rsidRDefault="008E2573" w14:paraId="11B222EB" w14:textId="77777777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864191" w:rsidR="008E2573" w:rsidP="008D0429" w:rsidRDefault="008E2573" w14:paraId="61E5A0DC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Baseline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  <w:p w:rsidRPr="00864191" w:rsidR="008E2573" w:rsidP="008D0429" w:rsidRDefault="008E2573" w14:paraId="4159010C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(N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=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362)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864191" w:rsidR="008E2573" w:rsidP="008D0429" w:rsidRDefault="008E2573" w14:paraId="0E89FD22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Month 1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  <w:p w:rsidRPr="00864191" w:rsidR="008E2573" w:rsidP="008D0429" w:rsidRDefault="008E2573" w14:paraId="5EC0B7AC" w14:textId="11D969F2">
            <w:pPr>
              <w:spacing w:after="0" w:line="240" w:lineRule="auto"/>
              <w:jc w:val="right"/>
              <w:rPr>
                <w:b/>
                <w:bCs/>
                <w:lang w:eastAsia="en-GB"/>
              </w:rPr>
            </w:pPr>
            <w:r w:rsidRPr="2B69EA4B">
              <w:rPr>
                <w:lang w:val="en-US" w:eastAsia="en-GB"/>
              </w:rPr>
              <w:t>(N = 360)</w:t>
            </w:r>
            <w:r w:rsidRPr="2B69EA4B">
              <w:rPr>
                <w:vertAlign w:val="superscript"/>
                <w:lang w:val="en-US" w:eastAsia="en-GB"/>
              </w:rPr>
              <w:t>a</w:t>
            </w:r>
            <w:r w:rsidRPr="2B69EA4B">
              <w:rPr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864191" w:rsidR="008E2573" w:rsidP="008D0429" w:rsidRDefault="008E2573" w14:paraId="225335C6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Month 2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  <w:p w:rsidRPr="00864191" w:rsidR="008E2573" w:rsidP="008D0429" w:rsidRDefault="008E2573" w14:paraId="6D42C32B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(N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=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359)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="008E2573" w:rsidP="008D0429" w:rsidRDefault="008E2573" w14:paraId="35464B72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Month 3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  <w:p w:rsidRPr="00864191" w:rsidR="008E2573" w:rsidP="008D0429" w:rsidRDefault="008E2573" w14:paraId="64C933F2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(N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=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359)</w:t>
            </w:r>
            <w:r w:rsidRPr="00A53907">
              <w:rPr>
                <w:rFonts w:cstheme="minorHAnsi"/>
                <w:lang w:eastAsia="en-GB"/>
              </w:rPr>
              <w:t> </w:t>
            </w:r>
          </w:p>
          <w:p w:rsidRPr="00864191" w:rsidR="008E2573" w:rsidP="008D0429" w:rsidRDefault="008E2573" w14:paraId="15DABB76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864191" w:rsidR="008E2573" w:rsidP="008D0429" w:rsidRDefault="008E2573" w14:paraId="03564A9A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Month 4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  <w:p w:rsidRPr="00864191" w:rsidR="008E2573" w:rsidP="008D0429" w:rsidRDefault="008E2573" w14:paraId="2078BA48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(N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=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355)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864191" w:rsidR="008E2573" w:rsidP="008D0429" w:rsidRDefault="008E2573" w14:paraId="528F28CF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Month 5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  <w:p w:rsidRPr="00864191" w:rsidR="008E2573" w:rsidP="008D0429" w:rsidRDefault="008E2573" w14:paraId="591D6012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(N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=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353)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864191" w:rsidR="008E2573" w:rsidP="008D0429" w:rsidRDefault="008E2573" w14:paraId="56FB6855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864191">
              <w:rPr>
                <w:rFonts w:cstheme="minorHAnsi"/>
                <w:b/>
                <w:bCs/>
                <w:lang w:val="en-US" w:eastAsia="en-GB"/>
              </w:rPr>
              <w:t>Month 6</w:t>
            </w:r>
            <w:r w:rsidRPr="00864191">
              <w:rPr>
                <w:rFonts w:cstheme="minorHAnsi"/>
                <w:b/>
                <w:bCs/>
                <w:lang w:eastAsia="en-GB"/>
              </w:rPr>
              <w:t> </w:t>
            </w:r>
          </w:p>
          <w:p w:rsidRPr="00864191" w:rsidR="008E2573" w:rsidP="008D0429" w:rsidRDefault="008E2573" w14:paraId="05DE5DE6" w14:textId="77777777">
            <w:pPr>
              <w:spacing w:after="0" w:line="240" w:lineRule="auto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(N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=</w:t>
            </w:r>
            <w:r>
              <w:rPr>
                <w:rFonts w:cstheme="minorHAnsi"/>
                <w:lang w:val="en-US" w:eastAsia="en-GB"/>
              </w:rPr>
              <w:t xml:space="preserve"> </w:t>
            </w:r>
            <w:r w:rsidRPr="00A53907">
              <w:rPr>
                <w:rFonts w:cstheme="minorHAnsi"/>
                <w:lang w:val="en-US" w:eastAsia="en-GB"/>
              </w:rPr>
              <w:t>351)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181838" w:rsidTr="008D0429" w14:paraId="4369819B" w14:textId="777777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hideMark/>
          </w:tcPr>
          <w:p w:rsidRPr="00A54EE4" w:rsidR="008E2573" w:rsidP="00A54EE4" w:rsidRDefault="008E2573" w14:paraId="239C368C" w14:textId="77777777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A54EE4">
              <w:rPr>
                <w:rFonts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0D1269D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n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1673E561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missing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7733868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n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0EBC4C59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missing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68C9B671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n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1D68EB2A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missing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5D126320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n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2571BDA9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missing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1785B99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n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002E7EE0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missing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12C60BC1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n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52BD9D51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missing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4F49091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n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BDBDB" w:themeFill="accent3" w:themeFillTint="66"/>
            <w:vAlign w:val="bottom"/>
            <w:hideMark/>
          </w:tcPr>
          <w:p w:rsidRPr="00A53907" w:rsidR="008E2573" w:rsidP="008D0429" w:rsidRDefault="008E2573" w14:paraId="3FEEB383" w14:textId="68660740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missing</w:t>
            </w:r>
          </w:p>
        </w:tc>
      </w:tr>
      <w:tr w:rsidR="00181838" w:rsidTr="008D0429" w14:paraId="2AFCBCFE" w14:textId="777777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hideMark/>
          </w:tcPr>
          <w:p w:rsidRPr="00A54EE4" w:rsidR="008E2573" w:rsidP="00A54EE4" w:rsidRDefault="008E2573" w14:paraId="58BF7E94" w14:textId="2A5E7028">
            <w:pPr>
              <w:spacing w:after="0" w:line="240" w:lineRule="auto"/>
              <w:rPr>
                <w:b/>
                <w:bCs/>
              </w:rPr>
            </w:pPr>
            <w:r w:rsidRPr="00A54EE4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Complet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35977380" w14:textId="2E971920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36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2203D4D1" w14:textId="29C4378F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3189CB4C" w14:textId="440B53B7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008BD92F" w14:textId="34984181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182B98CA" w14:textId="3D76F632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2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2830F169" w14:textId="66D56524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4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22374219" w14:textId="12061C12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097CB23F" w14:textId="771432E6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7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69FECC14" w14:textId="5D0806D6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6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1EBDBED2" w14:textId="28571FB3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9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0DC8091E" w14:textId="4D33E84C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4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73DEA512" w14:textId="60BAEE81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2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32251425" w14:textId="3757CF27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2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  <w:hideMark/>
          </w:tcPr>
          <w:p w:rsidR="008E2573" w:rsidP="008D0429" w:rsidRDefault="008E2573" w14:paraId="6A066C21" w14:textId="75B66992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</w:rPr>
            </w:pPr>
            <w:r w:rsidRPr="0A4FCB94">
              <w:rPr>
                <w:rFonts w:ascii="Calibri" w:hAnsi="Calibri" w:eastAsia="Calibri" w:cs="Calibri"/>
                <w:color w:val="000000" w:themeColor="text1"/>
                <w:lang w:val="en-US"/>
              </w:rPr>
              <w:t>121</w:t>
            </w:r>
          </w:p>
        </w:tc>
      </w:tr>
      <w:tr w:rsidRPr="00A53907" w:rsidR="008E2573" w:rsidTr="008D0429" w14:paraId="1B2F0E62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4EE4" w:rsidR="008E2573" w:rsidP="00A54EE4" w:rsidRDefault="008E2573" w14:paraId="419DE90E" w14:textId="77777777">
            <w:pPr>
              <w:spacing w:after="0" w:line="240" w:lineRule="auto"/>
              <w:rPr>
                <w:b/>
                <w:bCs/>
                <w:lang w:eastAsia="en-GB"/>
              </w:rPr>
            </w:pPr>
            <w:r w:rsidRPr="00A54EE4">
              <w:rPr>
                <w:b/>
                <w:bCs/>
                <w:lang w:eastAsia="en-GB"/>
              </w:rPr>
              <w:t>Socio-demograph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9854585" w14:textId="77777777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135C0FBB">
              <w:rPr>
                <w:lang w:val="en-US" w:eastAsia="en-GB"/>
              </w:rPr>
              <w:t>36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8C8CB72" w14:textId="77777777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135C0FBB">
              <w:rPr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A319CDF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C5BE34B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C2B6447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77B2BBD3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EDC8B29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DD360F7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13B98A2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665B3B77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5054269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5D196F4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498DC32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7441D91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>
              <w:rPr>
                <w:rFonts w:cstheme="minorHAnsi"/>
                <w:lang w:val="en-US" w:eastAsia="en-GB"/>
              </w:rPr>
              <w:t>-</w:t>
            </w:r>
          </w:p>
        </w:tc>
      </w:tr>
      <w:tr w:rsidRPr="00A53907" w:rsidR="008E2573" w:rsidTr="008D0429" w14:paraId="2DB1AE20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54EE4" w:rsidR="008E2573" w:rsidP="00A54EE4" w:rsidRDefault="008E2573" w14:paraId="77477CBF" w14:textId="39FA0990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lang w:val="en-US"/>
              </w:rPr>
            </w:pPr>
            <w:r w:rsidRPr="00A54EE4">
              <w:rPr>
                <w:rFonts w:ascii="Calibri" w:hAnsi="Calibri" w:eastAsia="Calibri" w:cs="Calibri"/>
                <w:b/>
                <w:bCs/>
                <w:color w:val="000000" w:themeColor="text1"/>
              </w:rPr>
              <w:t>Child and Adolescent Self-harm in Europe (CASE) Study criter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6BCA64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5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E4472C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2F4D700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83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5E8DB24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9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12BBA2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5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590BB2E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C69A28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8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B8D3EE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7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4B31BBA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6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63B996B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9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77797875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A0F1180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09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7F1F0BA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25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50FE42E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26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D0429" w14:paraId="35420A88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54EE4" w:rsidR="008E2573" w:rsidP="00A54EE4" w:rsidRDefault="008E2573" w14:paraId="1471CD4E" w14:textId="42AA8E4C">
            <w:pPr>
              <w:spacing w:after="0" w:line="240" w:lineRule="auto"/>
              <w:rPr>
                <w:rFonts w:ascii="Calibri" w:hAnsi="Calibri" w:eastAsia="Calibri" w:cs="Calibri"/>
                <w:b/>
                <w:bCs/>
              </w:rPr>
            </w:pPr>
            <w:r w:rsidRPr="00A54EE4">
              <w:rPr>
                <w:rFonts w:ascii="Calibri" w:hAnsi="Calibri" w:eastAsia="Calibri" w:cs="Calibri"/>
                <w:b/>
                <w:bCs/>
                <w:color w:val="000000" w:themeColor="text1"/>
              </w:rPr>
              <w:t>Generalized Anxiety Disorder Scale (GAD-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90D8AFA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36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3799469A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E365B1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65220DB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7C349A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9EE3CB4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39B8A7A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11C2FEE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1678D7C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15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3CABA796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97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04901A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BD14D8B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7989A3A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2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461568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D0429" w14:paraId="311D7CDF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54EE4" w:rsidR="008E2573" w:rsidP="00A54EE4" w:rsidRDefault="008E2573" w14:paraId="419ADCCC" w14:textId="1AC1D8AC">
            <w:pPr>
              <w:spacing w:after="0" w:line="240" w:lineRule="auto"/>
              <w:rPr>
                <w:rFonts w:ascii="Calibri" w:hAnsi="Calibri" w:eastAsia="Calibri" w:cs="Calibri"/>
                <w:b/>
                <w:bCs/>
              </w:rPr>
            </w:pPr>
            <w:r w:rsidRPr="00A54EE4">
              <w:rPr>
                <w:rFonts w:ascii="Calibri" w:hAnsi="Calibri" w:eastAsia="Calibri" w:cs="Calibri"/>
                <w:b/>
                <w:bCs/>
                <w:color w:val="000000" w:themeColor="text1"/>
              </w:rPr>
              <w:t>Patient Health Questionnaire (PHQ-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51E4AFE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36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62FE4B0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6651BCB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1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FE7E4C7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9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E40A2A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0AD8E69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D3CF12B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1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5FCB9BE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8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B6E7911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8274477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57A410E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1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3E1E75E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319ED5A6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373A58F7">
              <w:rPr>
                <w:lang w:val="en-US" w:eastAsia="en-GB"/>
              </w:rPr>
              <w:t>2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3576FEE6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="008E2573" w:rsidTr="008D0429" w14:paraId="74EE0222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54EE4" w:rsidR="008E2573" w:rsidP="00A54EE4" w:rsidRDefault="008E2573" w14:paraId="534C3D25" w14:textId="7D2EB3FE">
            <w:pPr>
              <w:spacing w:after="0" w:line="240" w:lineRule="auto"/>
              <w:rPr>
                <w:b/>
                <w:bCs/>
                <w:lang w:eastAsia="en-GB"/>
              </w:rPr>
            </w:pPr>
            <w:r w:rsidRPr="00A54EE4">
              <w:rPr>
                <w:b/>
                <w:bCs/>
              </w:rPr>
              <w:t>PROMIS Pediatric Sleep Disturbance Short Form</w:t>
            </w:r>
            <w:r w:rsidRPr="00A54EE4">
              <w:rPr>
                <w:b/>
                <w:bCs/>
                <w:lang w:eastAsia="en-GB"/>
              </w:rPr>
              <w:t> (for 5-17 yrs)</w:t>
            </w:r>
            <w:r w:rsidRPr="00A54EE4">
              <w:rPr>
                <w:b/>
                <w:bCs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5EC030CB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119</w:t>
            </w:r>
            <w:r w:rsidRPr="64D1856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0E1CBA89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1</w:t>
            </w:r>
            <w:r w:rsidRPr="64D1856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7F2CC4A0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73802A6E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16E8A4FD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70</w:t>
            </w:r>
            <w:r w:rsidRPr="64D1856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760E4E75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47</w:t>
            </w:r>
            <w:r w:rsidRPr="64D1856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1DE4C276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6C04E854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1351D8F4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48</w:t>
            </w:r>
            <w:r w:rsidRPr="64D1856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45FCB4A0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68</w:t>
            </w:r>
            <w:r w:rsidRPr="64D1856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0AAA2982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3D07095D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51FF03E9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74</w:t>
            </w:r>
            <w:r w:rsidRPr="64D1856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="008E2573" w:rsidP="008D0429" w:rsidRDefault="008E2573" w14:paraId="3F45D44A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64D18563">
              <w:rPr>
                <w:lang w:val="en-US" w:eastAsia="en-GB"/>
              </w:rPr>
              <w:t>41</w:t>
            </w:r>
            <w:r w:rsidRPr="64D18563">
              <w:rPr>
                <w:lang w:eastAsia="en-GB"/>
              </w:rPr>
              <w:t> </w:t>
            </w:r>
          </w:p>
        </w:tc>
      </w:tr>
      <w:tr w:rsidRPr="00A53907" w:rsidR="008E2573" w:rsidTr="008D0429" w14:paraId="27CA4279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4EE4" w:rsidR="008E2573" w:rsidP="00A54EE4" w:rsidRDefault="008E2573" w14:paraId="69D4B7BA" w14:textId="77777777">
            <w:pPr>
              <w:spacing w:after="0" w:line="240" w:lineRule="auto"/>
              <w:rPr>
                <w:b/>
                <w:bCs/>
              </w:rPr>
            </w:pPr>
            <w:r w:rsidRPr="00A54EE4">
              <w:rPr>
                <w:b/>
                <w:bCs/>
              </w:rPr>
              <w:t>PROMIS Sleep Disturbance Short Form</w:t>
            </w:r>
          </w:p>
          <w:p w:rsidRPr="00A54EE4" w:rsidR="008E2573" w:rsidP="00A54EE4" w:rsidRDefault="008E2573" w14:paraId="209951A2" w14:textId="77777777">
            <w:pPr>
              <w:spacing w:after="0" w:line="240" w:lineRule="auto"/>
              <w:rPr>
                <w:b/>
                <w:bCs/>
                <w:lang w:val="en-US" w:eastAsia="en-GB"/>
              </w:rPr>
            </w:pPr>
            <w:r w:rsidRPr="00A54EE4">
              <w:rPr>
                <w:b/>
                <w:bCs/>
                <w:lang w:val="en-US" w:eastAsia="en-GB"/>
              </w:rPr>
              <w:t xml:space="preserve">(for </w:t>
            </w:r>
            <w:r w:rsidRPr="00A54EE4">
              <w:rPr>
                <w:rFonts w:cstheme="minorHAnsi"/>
                <w:b/>
                <w:bCs/>
                <w:lang w:val="en-US" w:eastAsia="en-GB"/>
              </w:rPr>
              <w:t>≥</w:t>
            </w:r>
            <w:r w:rsidRPr="00A54EE4">
              <w:rPr>
                <w:b/>
                <w:bCs/>
                <w:lang w:val="en-US" w:eastAsia="en-GB"/>
              </w:rPr>
              <w:t>18 y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06C89A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39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EEA78BB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4267155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1D683BA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D8832B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D0F510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9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FA4679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127C55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DCB0D4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12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1CA034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27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7DEBF555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602FAF7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06B7686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50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5AEA3AF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86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D0429" w14:paraId="39FDABEF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4EE4" w:rsidR="008E2573" w:rsidP="00A54EE4" w:rsidRDefault="008E2573" w14:paraId="1564E3E4" w14:textId="77777777">
            <w:pPr>
              <w:spacing w:after="0" w:line="240" w:lineRule="auto"/>
              <w:rPr>
                <w:rFonts w:cstheme="minorHAnsi"/>
                <w:b/>
                <w:bCs/>
                <w:lang w:val="en-US" w:eastAsia="en-GB"/>
              </w:rPr>
            </w:pPr>
            <w:r w:rsidRPr="00A54EE4">
              <w:rPr>
                <w:b/>
                <w:bCs/>
                <w:lang w:val="en-US" w:eastAsia="en-GB"/>
              </w:rPr>
              <w:t>Eight-item bullying checkli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7084A2E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4128820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5FCFD0E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584DC3A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5016441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16FDA85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7B1EF009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6CEB93A9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48CA71E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2F3F2F4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3BC584E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B945DC3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5DDC8DF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86FF458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</w:p>
        </w:tc>
      </w:tr>
      <w:tr w:rsidRPr="00A53907" w:rsidR="008E2573" w:rsidTr="008D0429" w14:paraId="3B522E54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54EE4" w:rsidR="008E2573" w:rsidP="008E2573" w:rsidRDefault="00C00AE8" w14:paraId="53B9D31A" w14:textId="293140E5">
            <w:pPr>
              <w:spacing w:after="0" w:line="240" w:lineRule="auto"/>
              <w:rPr>
                <w:b/>
                <w:bCs/>
                <w:lang w:eastAsia="en-GB"/>
              </w:rPr>
            </w:pPr>
            <w:r>
              <w:rPr>
                <w:rFonts w:cstheme="minorHAnsi"/>
                <w:lang w:val="en-US" w:eastAsia="en-GB"/>
              </w:rPr>
              <w:t xml:space="preserve">      </w:t>
            </w:r>
            <w:r w:rsidR="008E2573">
              <w:rPr>
                <w:rFonts w:cstheme="minorHAnsi"/>
                <w:lang w:val="en-US" w:eastAsia="en-GB"/>
              </w:rPr>
              <w:t>Total sco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B14839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49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D087577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3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788F58FA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E556DA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E5D4D42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09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7C69946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50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796FDCF4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37C883B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B83288E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1B7C9B9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2C274AF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79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903131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7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5FF8DE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09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7F3B421" w14:textId="77777777">
            <w:pPr>
              <w:spacing w:after="0" w:line="240" w:lineRule="auto"/>
              <w:jc w:val="right"/>
              <w:rPr>
                <w:lang w:eastAsia="en-GB"/>
              </w:rPr>
            </w:pPr>
            <w:r w:rsidRPr="75C1B0C1">
              <w:rPr>
                <w:lang w:val="en-US" w:eastAsia="en-GB"/>
              </w:rPr>
              <w:t>142</w:t>
            </w:r>
            <w:r w:rsidRPr="75C1B0C1">
              <w:rPr>
                <w:lang w:eastAsia="en-GB"/>
              </w:rPr>
              <w:t> </w:t>
            </w:r>
          </w:p>
        </w:tc>
      </w:tr>
      <w:tr w:rsidRPr="00A53907" w:rsidR="008E2573" w:rsidTr="008D0429" w14:paraId="7D98B2F6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54EE4" w:rsidR="008E2573" w:rsidP="008E2573" w:rsidRDefault="00C00AE8" w14:paraId="5AC82C46" w14:textId="4C065E49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>
              <w:rPr>
                <w:lang w:val="en-US" w:eastAsia="en-GB"/>
              </w:rPr>
              <w:t xml:space="preserve">      </w:t>
            </w:r>
            <w:r w:rsidRPr="2B69EA4B" w:rsidR="008E2573">
              <w:rPr>
                <w:lang w:val="en-US" w:eastAsia="en-GB"/>
              </w:rPr>
              <w:t>Traditional bully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DEB86AF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5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F9AD365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1ACB224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93AF0DB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5370356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7A87C4CB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59595AF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69C30D2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1099E64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90E1B59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D3C07F0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2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630968FD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7B0D93D7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2ED8874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0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D0429" w14:paraId="0996456D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C00AE8" w:rsidR="008E2573" w:rsidP="008E2573" w:rsidRDefault="00C00AE8" w14:paraId="66168BFD" w14:textId="47EFCE98">
            <w:pPr>
              <w:spacing w:after="0" w:line="24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      </w:t>
            </w:r>
            <w:r w:rsidRPr="373A58F7" w:rsidR="008E2573">
              <w:rPr>
                <w:lang w:val="en-US" w:eastAsia="en-GB"/>
              </w:rPr>
              <w:t>Cyber</w:t>
            </w:r>
            <w:r w:rsidRPr="2B69EA4B" w:rsidR="008E2573">
              <w:rPr>
                <w:lang w:val="en-US" w:eastAsia="en-GB"/>
              </w:rPr>
              <w:t>bully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301413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52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22EFE1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0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5FD5C96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79BB46F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B65CC29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B55FF76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D361F0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051C64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1C309778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F2F8BDF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2E15A31C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2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0F1F2C63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39F682D2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0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A53907" w:rsidR="008E2573" w:rsidP="008D0429" w:rsidRDefault="008E2573" w14:paraId="41057640" w14:textId="77777777">
            <w:pPr>
              <w:spacing w:after="0" w:line="240" w:lineRule="auto"/>
              <w:jc w:val="right"/>
              <w:rPr>
                <w:rFonts w:cstheme="minorHAnsi"/>
                <w:lang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D0429" w14:paraId="4C7081CB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4EE4" w:rsidR="008E2573" w:rsidP="008E2573" w:rsidRDefault="008E2573" w14:paraId="64F227B5" w14:textId="77777777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A54EE4">
              <w:rPr>
                <w:rFonts w:cstheme="minorHAnsi"/>
                <w:b/>
                <w:bCs/>
                <w:lang w:val="en-US" w:eastAsia="en-GB"/>
              </w:rPr>
              <w:t>Three-Item Loneliness Sc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E6754E5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5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D309AE0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CB25A5E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1419D92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6D46A036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97D1DF8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FF391BA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7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E2A7639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8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E062087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C1AC13F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9745E70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057AC48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E790578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23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63D3B917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2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D0429" w14:paraId="6019FCB1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4EE4" w:rsidR="008E2573" w:rsidP="008E2573" w:rsidRDefault="008E2573" w14:paraId="13302BCE" w14:textId="21C576DF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A54EE4">
              <w:rPr>
                <w:b/>
                <w:bCs/>
              </w:rPr>
              <w:t>Self-reported social media u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7E75333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6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706FA178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5925F8D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B684783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A8C5BA2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5A4370A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07E01E4D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BF73522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5BE25EE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AC1E75D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3BD5B4B3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0820FAC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689FE863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7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9A312ED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34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D0429" w14:paraId="30F80D00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4EE4" w:rsidR="008E2573" w:rsidP="008E2573" w:rsidRDefault="008E2573" w14:paraId="5FFFF009" w14:textId="604771BF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A54EE4">
              <w:rPr>
                <w:b/>
                <w:bCs/>
              </w:rPr>
              <w:t>Self-reported smartphone u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70450B74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57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3D542ED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5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7753339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763AE33A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C2C19E3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2E9F002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73A94EB2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13CF7ED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5B002347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2F562F04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856663A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459C7445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E25538F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13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A53907" w:rsidR="008E2573" w:rsidP="008D0429" w:rsidRDefault="008E2573" w14:paraId="19035C49" w14:textId="77777777">
            <w:pPr>
              <w:spacing w:after="0" w:line="240" w:lineRule="auto"/>
              <w:jc w:val="right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38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  <w:tr w:rsidRPr="00A53907" w:rsidR="008E2573" w:rsidTr="008E2573" w14:paraId="1E3BF38F" w14:textId="77777777">
        <w:trPr>
          <w:trHeight w:val="20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4EE4" w:rsidR="008E2573" w:rsidP="008E2573" w:rsidRDefault="008E2573" w14:paraId="3717807C" w14:textId="7777777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A54EE4">
              <w:rPr>
                <w:rFonts w:cstheme="minorHAnsi"/>
                <w:b/>
                <w:bCs/>
                <w:lang w:val="en-US" w:eastAsia="en-GB"/>
              </w:rPr>
              <w:t>Smartphone Addiction Scale - Short Version (SAS-SV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36C53B79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356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4787501F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6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2D1993D3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4948C1F8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07462967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29AF13E2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3C9A992C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11F2FF2F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32346B84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56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200D7EB2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99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40C2410A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7745F652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-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520791E3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205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A53907" w:rsidR="008E2573" w:rsidP="008E2573" w:rsidRDefault="008E2573" w14:paraId="0774931A" w14:textId="77777777">
            <w:pPr>
              <w:spacing w:after="0" w:line="240" w:lineRule="auto"/>
              <w:rPr>
                <w:rFonts w:cstheme="minorHAnsi"/>
                <w:lang w:val="en-US" w:eastAsia="en-GB"/>
              </w:rPr>
            </w:pPr>
            <w:r w:rsidRPr="00A53907">
              <w:rPr>
                <w:rFonts w:cstheme="minorHAnsi"/>
                <w:lang w:val="en-US" w:eastAsia="en-GB"/>
              </w:rPr>
              <w:t>146</w:t>
            </w:r>
            <w:r w:rsidRPr="00A53907">
              <w:rPr>
                <w:rFonts w:cstheme="minorHAnsi"/>
                <w:lang w:eastAsia="en-GB"/>
              </w:rPr>
              <w:t> </w:t>
            </w:r>
          </w:p>
        </w:tc>
      </w:tr>
    </w:tbl>
    <w:p w:rsidRPr="00A53907" w:rsidR="001A1597" w:rsidP="0126E6AF" w:rsidRDefault="6EA4F132" w14:paraId="79544897" w14:textId="13674821">
      <w:pPr>
        <w:rPr>
          <w:lang w:eastAsia="en-GB"/>
        </w:rPr>
      </w:pPr>
      <w:r w:rsidRPr="72E5957B" w:rsidR="6EA4F132">
        <w:rPr>
          <w:vertAlign w:val="superscript"/>
          <w:lang w:val="en-US" w:eastAsia="en-GB"/>
        </w:rPr>
        <w:t>a</w:t>
      </w:r>
      <w:r w:rsidRPr="72E5957B" w:rsidR="001A1597">
        <w:rPr>
          <w:lang w:val="en-US" w:eastAsia="en-GB"/>
        </w:rPr>
        <w:t>Eighty</w:t>
      </w:r>
      <w:r w:rsidRPr="72E5957B" w:rsidR="001A1597">
        <w:rPr>
          <w:lang w:val="en-US" w:eastAsia="en-GB"/>
        </w:rPr>
        <w:t xml:space="preserve">-six </w:t>
      </w:r>
      <w:r w:rsidRPr="72E5957B" w:rsidR="001A1597">
        <w:rPr>
          <w:rFonts w:ascii="Calibri" w:hAnsi="Calibri" w:eastAsia="Calibri" w:cs="Calibri"/>
          <w:lang w:eastAsia="en-GB"/>
        </w:rPr>
        <w:t>young people who completed the baseline questionnaire within seven days of the next month, did not receive the month 1 questionnaire</w:t>
      </w:r>
      <w:r w:rsidRPr="72E5957B" w:rsidR="001A1597">
        <w:rPr>
          <w:lang w:val="en-US" w:eastAsia="en-GB"/>
        </w:rPr>
        <w:t>.</w:t>
      </w:r>
    </w:p>
    <w:p w:rsidR="00D24327" w:rsidRDefault="4D7F0337" w14:paraId="474331EE" w14:textId="4859E9D6">
      <w:pPr>
        <w:rPr>
          <w:lang w:eastAsia="en-GB"/>
        </w:rPr>
      </w:pPr>
      <w:r w:rsidRPr="1961020A" w:rsidR="4D7F0337">
        <w:rPr>
          <w:vertAlign w:val="superscript"/>
          <w:lang w:val="en-US" w:eastAsia="en-GB"/>
        </w:rPr>
        <w:t>b</w:t>
      </w:r>
      <w:r w:rsidRPr="1961020A" w:rsidR="001A1597">
        <w:rPr>
          <w:lang w:val="en-US" w:eastAsia="en-GB"/>
        </w:rPr>
        <w:t>Two young people had their 18</w:t>
      </w:r>
      <w:r w:rsidRPr="1961020A" w:rsidR="001A1597">
        <w:rPr>
          <w:vertAlign w:val="superscript"/>
          <w:lang w:val="en-US" w:eastAsia="en-GB"/>
        </w:rPr>
        <w:t>th</w:t>
      </w:r>
      <w:r w:rsidRPr="1961020A" w:rsidR="001A1597">
        <w:rPr>
          <w:lang w:val="en-US" w:eastAsia="en-GB"/>
        </w:rPr>
        <w:t xml:space="preserve"> birthday between being invited to participate and enrolment and received the Pediatric Sleep Disturbance Short Form at baseline and for the duration of the follow up period.</w:t>
      </w:r>
    </w:p>
    <w:sectPr w:rsidR="00D24327" w:rsidSect="002943BF">
      <w:footerReference w:type="defaul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F083F" w:rsidP="001A1597" w:rsidRDefault="005F083F" w14:paraId="52DB8960" w14:textId="77777777">
      <w:pPr>
        <w:spacing w:after="0" w:line="240" w:lineRule="auto"/>
      </w:pPr>
      <w:r>
        <w:separator/>
      </w:r>
    </w:p>
  </w:endnote>
  <w:endnote w:type="continuationSeparator" w:id="0">
    <w:p w:rsidR="005F083F" w:rsidP="001A1597" w:rsidRDefault="005F083F" w14:paraId="57DD6223" w14:textId="77777777">
      <w:pPr>
        <w:spacing w:after="0" w:line="240" w:lineRule="auto"/>
      </w:pPr>
      <w:r>
        <w:continuationSeparator/>
      </w:r>
    </w:p>
  </w:endnote>
  <w:endnote w:type="continuationNotice" w:id="1">
    <w:p w:rsidR="005F083F" w:rsidRDefault="005F083F" w14:paraId="2B3A513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7700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1597" w:rsidRDefault="001A1597" w14:paraId="3771EF08" w14:textId="4C3C2C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A1597" w:rsidRDefault="001A1597" w14:paraId="5276E34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F083F" w:rsidP="001A1597" w:rsidRDefault="005F083F" w14:paraId="2F66037A" w14:textId="77777777">
      <w:pPr>
        <w:spacing w:after="0" w:line="240" w:lineRule="auto"/>
      </w:pPr>
      <w:r>
        <w:separator/>
      </w:r>
    </w:p>
  </w:footnote>
  <w:footnote w:type="continuationSeparator" w:id="0">
    <w:p w:rsidR="005F083F" w:rsidP="001A1597" w:rsidRDefault="005F083F" w14:paraId="583C5163" w14:textId="77777777">
      <w:pPr>
        <w:spacing w:after="0" w:line="240" w:lineRule="auto"/>
      </w:pPr>
      <w:r>
        <w:continuationSeparator/>
      </w:r>
    </w:p>
  </w:footnote>
  <w:footnote w:type="continuationNotice" w:id="1">
    <w:p w:rsidR="005F083F" w:rsidRDefault="005F083F" w14:paraId="4D5A2826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BF"/>
    <w:rsid w:val="00006B39"/>
    <w:rsid w:val="00181838"/>
    <w:rsid w:val="001A1597"/>
    <w:rsid w:val="002943BF"/>
    <w:rsid w:val="003300DA"/>
    <w:rsid w:val="003D74CA"/>
    <w:rsid w:val="00417FC7"/>
    <w:rsid w:val="004C5F80"/>
    <w:rsid w:val="004E2824"/>
    <w:rsid w:val="00515D18"/>
    <w:rsid w:val="00517CE5"/>
    <w:rsid w:val="00590A00"/>
    <w:rsid w:val="005F083F"/>
    <w:rsid w:val="006E6134"/>
    <w:rsid w:val="00741EED"/>
    <w:rsid w:val="00812E05"/>
    <w:rsid w:val="008D0429"/>
    <w:rsid w:val="008D3DE9"/>
    <w:rsid w:val="008E2573"/>
    <w:rsid w:val="00911BDE"/>
    <w:rsid w:val="00944BF4"/>
    <w:rsid w:val="00A06353"/>
    <w:rsid w:val="00A54EE4"/>
    <w:rsid w:val="00A67449"/>
    <w:rsid w:val="00B01C72"/>
    <w:rsid w:val="00BE4B23"/>
    <w:rsid w:val="00C00AE8"/>
    <w:rsid w:val="00C040D8"/>
    <w:rsid w:val="00D24327"/>
    <w:rsid w:val="00ED2533"/>
    <w:rsid w:val="0126E6AF"/>
    <w:rsid w:val="01FE3C39"/>
    <w:rsid w:val="02CD2FB8"/>
    <w:rsid w:val="04569A2F"/>
    <w:rsid w:val="0504DED7"/>
    <w:rsid w:val="0A279611"/>
    <w:rsid w:val="0A4FCB94"/>
    <w:rsid w:val="10377537"/>
    <w:rsid w:val="10A5E4BB"/>
    <w:rsid w:val="1961020A"/>
    <w:rsid w:val="19C52F20"/>
    <w:rsid w:val="1A665581"/>
    <w:rsid w:val="20EAC151"/>
    <w:rsid w:val="297E89CE"/>
    <w:rsid w:val="29D46BDD"/>
    <w:rsid w:val="2B69EA4B"/>
    <w:rsid w:val="2C18A5EF"/>
    <w:rsid w:val="2D0ACAA4"/>
    <w:rsid w:val="2EE65284"/>
    <w:rsid w:val="34B60DB3"/>
    <w:rsid w:val="3822E157"/>
    <w:rsid w:val="3D965555"/>
    <w:rsid w:val="3D976710"/>
    <w:rsid w:val="3DC46D31"/>
    <w:rsid w:val="426047EB"/>
    <w:rsid w:val="4D7F0337"/>
    <w:rsid w:val="4EA2301D"/>
    <w:rsid w:val="5245F602"/>
    <w:rsid w:val="54B10092"/>
    <w:rsid w:val="5899DC30"/>
    <w:rsid w:val="5B0A8CB8"/>
    <w:rsid w:val="5E4637CA"/>
    <w:rsid w:val="63702104"/>
    <w:rsid w:val="65E449FF"/>
    <w:rsid w:val="68782B49"/>
    <w:rsid w:val="6C8AE729"/>
    <w:rsid w:val="6CB54EDC"/>
    <w:rsid w:val="6EA4F132"/>
    <w:rsid w:val="71352C00"/>
    <w:rsid w:val="7226A85E"/>
    <w:rsid w:val="72E5957B"/>
    <w:rsid w:val="73C278BF"/>
    <w:rsid w:val="7D5F31B9"/>
    <w:rsid w:val="7FC2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8F859"/>
  <w15:chartTrackingRefBased/>
  <w15:docId w15:val="{C06B7B1A-0AB2-48B7-A3F8-5A01CDFAF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943B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597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A1597"/>
  </w:style>
  <w:style w:type="paragraph" w:styleId="Footer">
    <w:name w:val="footer"/>
    <w:basedOn w:val="Normal"/>
    <w:link w:val="FooterChar"/>
    <w:uiPriority w:val="99"/>
    <w:unhideWhenUsed/>
    <w:rsid w:val="001A1597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A1597"/>
  </w:style>
  <w:style w:type="paragraph" w:styleId="Revision">
    <w:name w:val="Revision"/>
    <w:hidden/>
    <w:uiPriority w:val="99"/>
    <w:semiHidden/>
    <w:rsid w:val="008D3D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6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B3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06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B3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06B39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06B3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microsoft.com/office/2019/05/relationships/documenttasks" Target="documenttasks/documenttasks1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microsoft.com/office/2016/09/relationships/commentsIds" Target="commentsIds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microsoft.com/office/2011/relationships/people" Target="people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11/relationships/commentsExtended" Target="commentsExtended.xml" Id="rId11" /><Relationship Type="http://schemas.openxmlformats.org/officeDocument/2006/relationships/styles" Target="styles.xml" Id="rId5" /><Relationship Type="http://schemas.openxmlformats.org/officeDocument/2006/relationships/fontTable" Target="fontTable.xml" Id="rId15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1.xml" Id="rId14" /><Relationship Type="http://schemas.openxmlformats.org/officeDocument/2006/relationships/glossaryDocument" Target="glossary/document.xml" Id="Rad6907824a2348ba" /></Relationships>
</file>

<file path=word/documenttasks/documenttasks1.xml><?xml version="1.0" encoding="utf-8"?>
<t:Tasks xmlns:t="http://schemas.microsoft.com/office/tasks/2019/documenttasks" xmlns:oel="http://schemas.microsoft.com/office/2019/extlst">
  <t:Task id="{835CDC13-F232-45A4-94AE-2F4EF808631D}">
    <t:Anchor>
      <t:Comment id="682586089"/>
    </t:Anchor>
    <t:History>
      <t:Event id="{2391FEFD-FBE9-4D81-A5EF-4FDDDD47C89D}" time="2023-10-30T14:22:16.284Z">
        <t:Attribution userId="S::k1466463@kcl.ac.uk::c122e651-7d78-44cb-a872-9ba79dbec81c" userProvider="AD" userName="Amanda Bye"/>
        <t:Anchor>
          <t:Comment id="682586089"/>
        </t:Anchor>
        <t:Create/>
      </t:Event>
      <t:Event id="{A38EBAAC-A063-4C81-8B01-73676CA0DCDD}" time="2023-10-30T14:22:16.284Z">
        <t:Attribution userId="S::k1466463@kcl.ac.uk::c122e651-7d78-44cb-a872-9ba79dbec81c" userProvider="AD" userName="Amanda Bye"/>
        <t:Anchor>
          <t:Comment id="682586089"/>
        </t:Anchor>
        <t:Assign userId="S::spemrdu@kcl.ac.uk::1775725a-fa82-46a2-aa46-943f7b47c0ec" userProvider="AD" userName="Rina Dutta"/>
      </t:Event>
      <t:Event id="{15864D97-B8D7-4B7F-A641-1092F3CE238D}" time="2023-10-30T14:22:16.284Z">
        <t:Attribution userId="S::k1466463@kcl.ac.uk::c122e651-7d78-44cb-a872-9ba79dbec81c" userProvider="AD" userName="Amanda Bye"/>
        <t:Anchor>
          <t:Comment id="682586089"/>
        </t:Anchor>
        <t:SetTitle title="@Rina Dutta need to remove footnotes to tables, so either delete or amend n missing to include this 86, what do you think?"/>
      </t:Event>
      <t:Event id="{5DEF9200-7486-4C9F-B2BE-47C97D2E8E93}" time="2023-10-30T20:27:55.098Z">
        <t:Attribution userId="S::spemrdu@kcl.ac.uk::1775725a-fa82-46a2-aa46-943f7b47c0ec" userProvider="AD" userName="Rina Dutta"/>
        <t:Anchor>
          <t:Comment id="417594342"/>
        </t:Anchor>
        <t:UnassignAll/>
      </t:Event>
      <t:Event id="{03D21D38-170C-4D71-BE85-D34A89D8C95A}" time="2023-10-30T20:27:55.098Z">
        <t:Attribution userId="S::spemrdu@kcl.ac.uk::1775725a-fa82-46a2-aa46-943f7b47c0ec" userProvider="AD" userName="Rina Dutta"/>
        <t:Anchor>
          <t:Comment id="417594342"/>
        </t:Anchor>
        <t:Assign userId="S::k1466463@kcl.ac.uk::c122e651-7d78-44cb-a872-9ba79dbec81c" userProvider="AD" userName="Amanda Bye"/>
      </t:Event>
    </t:History>
  </t:Task>
</t:Task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b19ef0-1595-4101-9be0-da2dc2c595fc}"/>
      </w:docPartPr>
      <w:docPartBody>
        <w:p w14:paraId="72E5957B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5ab7af-1637-468b-9ed6-3c878569a048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2B101903BBFE4282CA014879654CCD" ma:contentTypeVersion="17" ma:contentTypeDescription="Create a new document." ma:contentTypeScope="" ma:versionID="53164e9253ae35e15c79ecf670fbedef">
  <xsd:schema xmlns:xsd="http://www.w3.org/2001/XMLSchema" xmlns:xs="http://www.w3.org/2001/XMLSchema" xmlns:p="http://schemas.microsoft.com/office/2006/metadata/properties" xmlns:ns2="5f5ab7af-1637-468b-9ed6-3c878569a048" xmlns:ns3="dcc471c3-fa87-4420-a63a-a7cf51c61727" xmlns:ns4="4aaf35b1-80a8-48e7-9d03-c612add1997b" targetNamespace="http://schemas.microsoft.com/office/2006/metadata/properties" ma:root="true" ma:fieldsID="6d7b62a43197d9d05ec91a7f0810a45c" ns2:_="" ns3:_="" ns4:_="">
    <xsd:import namespace="5f5ab7af-1637-468b-9ed6-3c878569a048"/>
    <xsd:import namespace="dcc471c3-fa87-4420-a63a-a7cf51c6172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ab7af-1637-468b-9ed6-3c878569a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471c3-fa87-4420-a63a-a7cf51c6172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0135d61-5d7c-4ac6-a5cd-8d5dc5df1647}" ma:internalName="TaxCatchAll" ma:showField="CatchAllData" ma:web="dcc471c3-fa87-4420-a63a-a7cf51c617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3FDD16-7121-4C35-9736-E232497C41DE}">
  <ds:schemaRefs>
    <ds:schemaRef ds:uri="http://schemas.microsoft.com/office/2006/metadata/properties"/>
    <ds:schemaRef ds:uri="http://schemas.microsoft.com/office/infopath/2007/PartnerControls"/>
    <ds:schemaRef ds:uri="5f5ab7af-1637-468b-9ed6-3c878569a048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CA2A5A29-F35D-4282-8E83-BF75C11395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4F11AD-B810-4F51-9187-515E9C1AEA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5ab7af-1637-468b-9ed6-3c878569a048"/>
    <ds:schemaRef ds:uri="dcc471c3-fa87-4420-a63a-a7cf51c6172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manda Bye</dc:creator>
  <keywords/>
  <dc:description/>
  <lastModifiedBy>Amanda Bye</lastModifiedBy>
  <revision>26</revision>
  <dcterms:created xsi:type="dcterms:W3CDTF">2023-09-23T00:57:00.0000000Z</dcterms:created>
  <dcterms:modified xsi:type="dcterms:W3CDTF">2023-11-03T10:42:08.04683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2B101903BBFE4282CA014879654CCD</vt:lpwstr>
  </property>
  <property fmtid="{D5CDD505-2E9C-101B-9397-08002B2CF9AE}" pid="3" name="MediaServiceImageTags">
    <vt:lpwstr/>
  </property>
</Properties>
</file>